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6750A" w14:textId="4FE28AEA" w:rsidR="00A92129" w:rsidRDefault="004C29A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OLE_LINK7"/>
      <w:r>
        <w:rPr>
          <w:rFonts w:ascii="Times New Roman" w:eastAsia="等线" w:hAnsi="Times New Roman" w:cs="Times New Roman" w:hint="eastAsia"/>
          <w:b/>
          <w:bCs/>
          <w:sz w:val="24"/>
          <w:szCs w:val="24"/>
          <w:lang w:val="en-US" w:eastAsia="zh-CN"/>
        </w:rPr>
        <w:t>Appendix 3</w:t>
      </w:r>
      <w:r w:rsidR="000000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PRISMA-</w:t>
      </w:r>
      <w:proofErr w:type="spellStart"/>
      <w:r w:rsidR="00000000">
        <w:rPr>
          <w:rFonts w:ascii="Times New Roman" w:hAnsi="Times New Roman" w:cs="Times New Roman"/>
          <w:b/>
          <w:bCs/>
          <w:sz w:val="24"/>
          <w:szCs w:val="24"/>
          <w:lang w:val="en-US"/>
        </w:rPr>
        <w:t>ScR</w:t>
      </w:r>
      <w:proofErr w:type="spellEnd"/>
      <w:r w:rsidR="000000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ecklist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718"/>
        <w:gridCol w:w="696"/>
        <w:gridCol w:w="5339"/>
        <w:gridCol w:w="1263"/>
      </w:tblGrid>
      <w:tr w:rsidR="00A92129" w14:paraId="015571D6" w14:textId="77777777">
        <w:trPr>
          <w:cantSplit/>
          <w:tblHeader/>
        </w:trPr>
        <w:tc>
          <w:tcPr>
            <w:tcW w:w="956" w:type="pct"/>
          </w:tcPr>
          <w:bookmarkEnd w:id="0"/>
          <w:p w14:paraId="542501A9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ction</w:t>
            </w:r>
          </w:p>
        </w:tc>
        <w:tc>
          <w:tcPr>
            <w:tcW w:w="377" w:type="pct"/>
          </w:tcPr>
          <w:p w14:paraId="2ABD8225" w14:textId="77777777" w:rsidR="00A92129" w:rsidRDefault="000000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tem</w:t>
            </w:r>
          </w:p>
          <w:p w14:paraId="43367F70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64" w:type="pct"/>
          </w:tcPr>
          <w:p w14:paraId="1CC3B5CB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sma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hecklist item </w:t>
            </w:r>
          </w:p>
        </w:tc>
        <w:tc>
          <w:tcPr>
            <w:tcW w:w="703" w:type="pct"/>
          </w:tcPr>
          <w:p w14:paraId="1B21F8E0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orted on page #</w:t>
            </w:r>
          </w:p>
        </w:tc>
      </w:tr>
      <w:tr w:rsidR="00A92129" w14:paraId="57AD79E6" w14:textId="77777777">
        <w:tc>
          <w:tcPr>
            <w:tcW w:w="956" w:type="pct"/>
            <w:shd w:val="clear" w:color="auto" w:fill="D5DCE4" w:themeFill="text2" w:themeFillTint="33"/>
          </w:tcPr>
          <w:p w14:paraId="45FCC4A8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tle</w:t>
            </w:r>
          </w:p>
        </w:tc>
        <w:tc>
          <w:tcPr>
            <w:tcW w:w="377" w:type="pct"/>
            <w:shd w:val="clear" w:color="auto" w:fill="D5DCE4" w:themeFill="text2" w:themeFillTint="33"/>
          </w:tcPr>
          <w:p w14:paraId="0D11376E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64" w:type="pct"/>
            <w:shd w:val="clear" w:color="auto" w:fill="D5DCE4" w:themeFill="text2" w:themeFillTint="33"/>
          </w:tcPr>
          <w:p w14:paraId="68882018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3" w:type="pct"/>
            <w:shd w:val="clear" w:color="auto" w:fill="D5DCE4" w:themeFill="text2" w:themeFillTint="33"/>
          </w:tcPr>
          <w:p w14:paraId="49442E35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92129" w14:paraId="23C10135" w14:textId="77777777">
        <w:tc>
          <w:tcPr>
            <w:tcW w:w="956" w:type="pct"/>
          </w:tcPr>
          <w:p w14:paraId="352A53CF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tle</w:t>
            </w:r>
          </w:p>
        </w:tc>
        <w:tc>
          <w:tcPr>
            <w:tcW w:w="377" w:type="pct"/>
          </w:tcPr>
          <w:p w14:paraId="33DDEB37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64" w:type="pct"/>
          </w:tcPr>
          <w:p w14:paraId="63956D9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ntify the report as a scoping review. </w:t>
            </w:r>
          </w:p>
        </w:tc>
        <w:tc>
          <w:tcPr>
            <w:tcW w:w="703" w:type="pct"/>
          </w:tcPr>
          <w:p w14:paraId="769A97DD" w14:textId="51C5A97E" w:rsidR="00A92129" w:rsidRPr="00E90998" w:rsidRDefault="00E9099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1</w:t>
            </w:r>
          </w:p>
        </w:tc>
      </w:tr>
      <w:tr w:rsidR="00A92129" w14:paraId="2C9753D5" w14:textId="77777777">
        <w:tc>
          <w:tcPr>
            <w:tcW w:w="956" w:type="pct"/>
            <w:shd w:val="clear" w:color="auto" w:fill="D5DCE4" w:themeFill="text2" w:themeFillTint="33"/>
          </w:tcPr>
          <w:p w14:paraId="3E5814E9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stract</w:t>
            </w:r>
          </w:p>
        </w:tc>
        <w:tc>
          <w:tcPr>
            <w:tcW w:w="377" w:type="pct"/>
            <w:shd w:val="clear" w:color="auto" w:fill="D5DCE4" w:themeFill="text2" w:themeFillTint="33"/>
          </w:tcPr>
          <w:p w14:paraId="5427137F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64" w:type="pct"/>
            <w:shd w:val="clear" w:color="auto" w:fill="D5DCE4" w:themeFill="text2" w:themeFillTint="33"/>
          </w:tcPr>
          <w:p w14:paraId="7A23DBB4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3" w:type="pct"/>
            <w:shd w:val="clear" w:color="auto" w:fill="D5DCE4" w:themeFill="text2" w:themeFillTint="33"/>
          </w:tcPr>
          <w:p w14:paraId="4CB09029" w14:textId="77777777" w:rsidR="00A92129" w:rsidRDefault="00A921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2129" w14:paraId="3E33AEC4" w14:textId="77777777">
        <w:tc>
          <w:tcPr>
            <w:tcW w:w="956" w:type="pct"/>
          </w:tcPr>
          <w:p w14:paraId="4477CB2D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uctured summary</w:t>
            </w:r>
          </w:p>
        </w:tc>
        <w:tc>
          <w:tcPr>
            <w:tcW w:w="377" w:type="pct"/>
          </w:tcPr>
          <w:p w14:paraId="42BA4B0C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64" w:type="pct"/>
          </w:tcPr>
          <w:p w14:paraId="7FDDF30E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de a structured summary including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 applicab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background, objectives, eligibility criteria, sources of evidence, synthesis methods, results, limitations, conclusions that relate to the review question(s) and objective(s)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3" w:type="pct"/>
          </w:tcPr>
          <w:p w14:paraId="00C26F47" w14:textId="0C1FF674" w:rsidR="00A92129" w:rsidRPr="0022324C" w:rsidRDefault="002232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1</w:t>
            </w:r>
          </w:p>
        </w:tc>
      </w:tr>
      <w:tr w:rsidR="00A92129" w14:paraId="14B4E04C" w14:textId="77777777">
        <w:tc>
          <w:tcPr>
            <w:tcW w:w="956" w:type="pct"/>
            <w:shd w:val="clear" w:color="auto" w:fill="D5DCE4" w:themeFill="text2" w:themeFillTint="33"/>
          </w:tcPr>
          <w:p w14:paraId="5FC462F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377" w:type="pct"/>
            <w:shd w:val="clear" w:color="auto" w:fill="D5DCE4" w:themeFill="text2" w:themeFillTint="33"/>
          </w:tcPr>
          <w:p w14:paraId="0C160AF5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64" w:type="pct"/>
            <w:shd w:val="clear" w:color="auto" w:fill="D5DCE4" w:themeFill="text2" w:themeFillTint="33"/>
          </w:tcPr>
          <w:p w14:paraId="44AF0F54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3" w:type="pct"/>
            <w:shd w:val="clear" w:color="auto" w:fill="D5DCE4" w:themeFill="text2" w:themeFillTint="33"/>
          </w:tcPr>
          <w:p w14:paraId="0AEBD772" w14:textId="77777777" w:rsidR="00A92129" w:rsidRDefault="00A921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2129" w14:paraId="04431D6A" w14:textId="77777777">
        <w:trPr>
          <w:trHeight w:val="575"/>
        </w:trPr>
        <w:tc>
          <w:tcPr>
            <w:tcW w:w="956" w:type="pct"/>
          </w:tcPr>
          <w:p w14:paraId="7A0D79B4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tionale</w:t>
            </w:r>
          </w:p>
        </w:tc>
        <w:tc>
          <w:tcPr>
            <w:tcW w:w="377" w:type="pct"/>
          </w:tcPr>
          <w:p w14:paraId="7202F423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64" w:type="pct"/>
          </w:tcPr>
          <w:p w14:paraId="765CC564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the rationale for the review in the context of what is already known. Explain why the review question(s)/objective(s) lend themselves to a scoping review approach. </w:t>
            </w:r>
          </w:p>
        </w:tc>
        <w:tc>
          <w:tcPr>
            <w:tcW w:w="703" w:type="pct"/>
          </w:tcPr>
          <w:p w14:paraId="600D9612" w14:textId="6DDAE91F" w:rsidR="00A92129" w:rsidRPr="0022324C" w:rsidRDefault="002232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3</w:t>
            </w:r>
          </w:p>
        </w:tc>
      </w:tr>
      <w:tr w:rsidR="00A92129" w14:paraId="0F702F0B" w14:textId="77777777">
        <w:trPr>
          <w:trHeight w:val="800"/>
        </w:trPr>
        <w:tc>
          <w:tcPr>
            <w:tcW w:w="956" w:type="pct"/>
          </w:tcPr>
          <w:p w14:paraId="1DCC1C10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jectives</w:t>
            </w:r>
          </w:p>
        </w:tc>
        <w:tc>
          <w:tcPr>
            <w:tcW w:w="377" w:type="pct"/>
          </w:tcPr>
          <w:p w14:paraId="3A5D6043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64" w:type="pct"/>
          </w:tcPr>
          <w:p w14:paraId="2B42CB00" w14:textId="21F97072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de an explicit statement of the question(s) </w:t>
            </w:r>
            <w:r w:rsidR="0022324C">
              <w:rPr>
                <w:rFonts w:ascii="Times New Roman" w:eastAsia="等线" w:hAnsi="Times New Roman" w:cs="Times New Roman" w:hint="eastAsia"/>
                <w:sz w:val="24"/>
                <w:szCs w:val="24"/>
                <w:lang w:val="en-US" w:eastAsia="zh-CN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bjective(s) being addressed with reference to their key elements (e.g., population or participants, concepts and context, or other relevant framework used to conceptualize the review question(s) and/or objective(s). </w:t>
            </w:r>
          </w:p>
        </w:tc>
        <w:tc>
          <w:tcPr>
            <w:tcW w:w="703" w:type="pct"/>
          </w:tcPr>
          <w:p w14:paraId="3C727E9D" w14:textId="022E37F6" w:rsidR="00A92129" w:rsidRPr="0022324C" w:rsidRDefault="002232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3</w:t>
            </w:r>
          </w:p>
        </w:tc>
      </w:tr>
      <w:tr w:rsidR="00A92129" w14:paraId="2486EF2F" w14:textId="77777777">
        <w:tc>
          <w:tcPr>
            <w:tcW w:w="956" w:type="pct"/>
            <w:shd w:val="clear" w:color="auto" w:fill="D5DCE4" w:themeFill="text2" w:themeFillTint="33"/>
          </w:tcPr>
          <w:p w14:paraId="5DC982F3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377" w:type="pct"/>
            <w:shd w:val="clear" w:color="auto" w:fill="D5DCE4" w:themeFill="text2" w:themeFillTint="33"/>
          </w:tcPr>
          <w:p w14:paraId="16B188D5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64" w:type="pct"/>
            <w:shd w:val="clear" w:color="auto" w:fill="D5DCE4" w:themeFill="text2" w:themeFillTint="33"/>
          </w:tcPr>
          <w:p w14:paraId="33DB2414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3" w:type="pct"/>
            <w:shd w:val="clear" w:color="auto" w:fill="D5DCE4" w:themeFill="text2" w:themeFillTint="33"/>
          </w:tcPr>
          <w:p w14:paraId="7903DECA" w14:textId="77777777" w:rsidR="00A92129" w:rsidRDefault="00A921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2129" w14:paraId="13E89E1C" w14:textId="77777777">
        <w:tc>
          <w:tcPr>
            <w:tcW w:w="956" w:type="pct"/>
          </w:tcPr>
          <w:p w14:paraId="6792A507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tocol and </w:t>
            </w:r>
          </w:p>
          <w:p w14:paraId="7FD1FE44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istration</w:t>
            </w:r>
          </w:p>
        </w:tc>
        <w:tc>
          <w:tcPr>
            <w:tcW w:w="377" w:type="pct"/>
          </w:tcPr>
          <w:p w14:paraId="36147927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964" w:type="pct"/>
          </w:tcPr>
          <w:p w14:paraId="4A78B026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e if a review protocol exists, if and where it can be accessed (e.g., web address), and, if available, provide registration information including registration number.</w:t>
            </w:r>
          </w:p>
        </w:tc>
        <w:tc>
          <w:tcPr>
            <w:tcW w:w="703" w:type="pct"/>
          </w:tcPr>
          <w:p w14:paraId="130A79A0" w14:textId="7C7ED8C4" w:rsidR="00A92129" w:rsidRPr="0022324C" w:rsidRDefault="0022324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-</w:t>
            </w:r>
          </w:p>
        </w:tc>
      </w:tr>
      <w:tr w:rsidR="00A92129" w14:paraId="7ACFDFF6" w14:textId="77777777">
        <w:tc>
          <w:tcPr>
            <w:tcW w:w="956" w:type="pct"/>
          </w:tcPr>
          <w:p w14:paraId="5E064760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ligibility </w:t>
            </w:r>
          </w:p>
          <w:p w14:paraId="31ED1859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377" w:type="pct"/>
          </w:tcPr>
          <w:p w14:paraId="6FCBEC70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964" w:type="pct"/>
          </w:tcPr>
          <w:p w14:paraId="7D3A8A48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y characteristics of the sources of evidence (e.g., years considered, language, publication status) used as criteria for eligibility, giving rationale.</w:t>
            </w:r>
          </w:p>
        </w:tc>
        <w:tc>
          <w:tcPr>
            <w:tcW w:w="703" w:type="pct"/>
          </w:tcPr>
          <w:p w14:paraId="49D7E743" w14:textId="498B0E51" w:rsidR="00A92129" w:rsidRPr="007347FF" w:rsidRDefault="007347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4</w:t>
            </w:r>
          </w:p>
        </w:tc>
      </w:tr>
      <w:tr w:rsidR="00A92129" w14:paraId="0CC37514" w14:textId="77777777">
        <w:trPr>
          <w:trHeight w:val="260"/>
        </w:trPr>
        <w:tc>
          <w:tcPr>
            <w:tcW w:w="956" w:type="pct"/>
          </w:tcPr>
          <w:p w14:paraId="13CFCC6B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formation </w:t>
            </w:r>
          </w:p>
          <w:p w14:paraId="25E1D5A7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s</w:t>
            </w:r>
          </w:p>
        </w:tc>
        <w:tc>
          <w:tcPr>
            <w:tcW w:w="377" w:type="pct"/>
          </w:tcPr>
          <w:p w14:paraId="63CE24A8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964" w:type="pct"/>
          </w:tcPr>
          <w:p w14:paraId="76613BB0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be all information sources (e.g., databases with dates of coverage, contact with authors to identify additional sources) in the search and date last searched.</w:t>
            </w:r>
          </w:p>
        </w:tc>
        <w:tc>
          <w:tcPr>
            <w:tcW w:w="703" w:type="pct"/>
          </w:tcPr>
          <w:p w14:paraId="0B3BB60B" w14:textId="76B119DB" w:rsidR="00A92129" w:rsidRPr="007347FF" w:rsidRDefault="007347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4</w:t>
            </w:r>
          </w:p>
        </w:tc>
      </w:tr>
      <w:tr w:rsidR="00A92129" w14:paraId="1A840F05" w14:textId="77777777">
        <w:tc>
          <w:tcPr>
            <w:tcW w:w="956" w:type="pct"/>
          </w:tcPr>
          <w:p w14:paraId="416F32C4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377" w:type="pct"/>
          </w:tcPr>
          <w:p w14:paraId="61FB7360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964" w:type="pct"/>
          </w:tcPr>
          <w:p w14:paraId="0686127B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full electronic search strategy for at least one database, including any limits used, such that it could be repeated.</w:t>
            </w:r>
          </w:p>
        </w:tc>
        <w:tc>
          <w:tcPr>
            <w:tcW w:w="703" w:type="pct"/>
          </w:tcPr>
          <w:p w14:paraId="607F9BAC" w14:textId="0339DE00" w:rsidR="00A92129" w:rsidRPr="007347FF" w:rsidRDefault="007347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4</w:t>
            </w:r>
          </w:p>
        </w:tc>
      </w:tr>
      <w:tr w:rsidR="00A92129" w14:paraId="3CD7C294" w14:textId="77777777">
        <w:tc>
          <w:tcPr>
            <w:tcW w:w="956" w:type="pct"/>
          </w:tcPr>
          <w:p w14:paraId="5740FE1E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udy </w:t>
            </w:r>
          </w:p>
          <w:p w14:paraId="7361B3C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377" w:type="pct"/>
          </w:tcPr>
          <w:p w14:paraId="063B45FF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964" w:type="pct"/>
          </w:tcPr>
          <w:p w14:paraId="2AF8F39F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e the process for selecting sources of evidence (i.e., screening, eligibility, included in scoping review). </w:t>
            </w:r>
          </w:p>
        </w:tc>
        <w:tc>
          <w:tcPr>
            <w:tcW w:w="703" w:type="pct"/>
          </w:tcPr>
          <w:p w14:paraId="2BA6E624" w14:textId="42FEE7A2" w:rsidR="00A92129" w:rsidRPr="007347FF" w:rsidRDefault="007347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5</w:t>
            </w:r>
          </w:p>
        </w:tc>
      </w:tr>
      <w:tr w:rsidR="00A92129" w14:paraId="1885EAB4" w14:textId="77777777">
        <w:tc>
          <w:tcPr>
            <w:tcW w:w="956" w:type="pct"/>
            <w:tcBorders>
              <w:bottom w:val="single" w:sz="4" w:space="0" w:color="BFBFBF" w:themeColor="background1" w:themeShade="BF"/>
            </w:tcBorders>
          </w:tcPr>
          <w:p w14:paraId="3C5076E4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ata </w:t>
            </w:r>
          </w:p>
          <w:p w14:paraId="75EDDB79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llection </w:t>
            </w:r>
          </w:p>
          <w:p w14:paraId="41099835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cess</w:t>
            </w:r>
          </w:p>
        </w:tc>
        <w:tc>
          <w:tcPr>
            <w:tcW w:w="377" w:type="pct"/>
            <w:tcBorders>
              <w:bottom w:val="single" w:sz="4" w:space="0" w:color="BFBFBF" w:themeColor="background1" w:themeShade="BF"/>
            </w:tcBorders>
          </w:tcPr>
          <w:p w14:paraId="28210EC9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964" w:type="pct"/>
            <w:tcBorders>
              <w:bottom w:val="single" w:sz="4" w:space="0" w:color="BFBFBF" w:themeColor="background1" w:themeShade="BF"/>
            </w:tcBorders>
          </w:tcPr>
          <w:p w14:paraId="1740ED38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703" w:type="pct"/>
          </w:tcPr>
          <w:p w14:paraId="30D939AA" w14:textId="4808FF41" w:rsidR="00A92129" w:rsidRPr="007347FF" w:rsidRDefault="007347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5</w:t>
            </w:r>
          </w:p>
        </w:tc>
      </w:tr>
      <w:tr w:rsidR="00A92129" w14:paraId="595DFEFA" w14:textId="77777777">
        <w:trPr>
          <w:trHeight w:val="260"/>
        </w:trPr>
        <w:tc>
          <w:tcPr>
            <w:tcW w:w="956" w:type="pct"/>
            <w:tcBorders>
              <w:bottom w:val="dashed" w:sz="12" w:space="0" w:color="auto"/>
            </w:tcBorders>
          </w:tcPr>
          <w:p w14:paraId="6489BAD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 items</w:t>
            </w:r>
          </w:p>
        </w:tc>
        <w:tc>
          <w:tcPr>
            <w:tcW w:w="377" w:type="pct"/>
            <w:tcBorders>
              <w:bottom w:val="dashed" w:sz="12" w:space="0" w:color="auto"/>
            </w:tcBorders>
          </w:tcPr>
          <w:p w14:paraId="12D237A2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964" w:type="pct"/>
            <w:tcBorders>
              <w:bottom w:val="dashed" w:sz="12" w:space="0" w:color="auto"/>
            </w:tcBorders>
          </w:tcPr>
          <w:p w14:paraId="25ACEDB0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and define all variables for which data were sought and any assumptions and simplifications made.</w:t>
            </w:r>
          </w:p>
        </w:tc>
        <w:tc>
          <w:tcPr>
            <w:tcW w:w="703" w:type="pct"/>
            <w:tcBorders>
              <w:bottom w:val="dashed" w:sz="12" w:space="0" w:color="auto"/>
            </w:tcBorders>
          </w:tcPr>
          <w:p w14:paraId="76273660" w14:textId="1C352C71" w:rsidR="00A92129" w:rsidRPr="007347FF" w:rsidRDefault="007347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5</w:t>
            </w:r>
          </w:p>
        </w:tc>
      </w:tr>
      <w:tr w:rsidR="00A92129" w14:paraId="3459465B" w14:textId="77777777">
        <w:tc>
          <w:tcPr>
            <w:tcW w:w="956" w:type="pct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</w:tcPr>
          <w:p w14:paraId="060BB1A3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isk of bias in </w:t>
            </w:r>
          </w:p>
          <w:p w14:paraId="09AA7483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dividual </w:t>
            </w:r>
          </w:p>
          <w:p w14:paraId="6B448534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tudies</w:t>
            </w:r>
          </w:p>
        </w:tc>
        <w:tc>
          <w:tcPr>
            <w:tcW w:w="377" w:type="pct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</w:tcPr>
          <w:p w14:paraId="3EB6FDE6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2</w:t>
            </w:r>
          </w:p>
        </w:tc>
        <w:tc>
          <w:tcPr>
            <w:tcW w:w="2964" w:type="pct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</w:tcPr>
          <w:p w14:paraId="0D372A83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If don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vide a rationale for conducting 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itical appraisal of included sources of evidence; describ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the methods used and how this information was used in any data synthesis (if appropriate). </w:t>
            </w:r>
          </w:p>
        </w:tc>
        <w:tc>
          <w:tcPr>
            <w:tcW w:w="703" w:type="pct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</w:tcPr>
          <w:p w14:paraId="1866A1C8" w14:textId="4192297B" w:rsidR="00A92129" w:rsidRPr="007347FF" w:rsidRDefault="008B58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lastRenderedPageBreak/>
              <w:t>-</w:t>
            </w:r>
          </w:p>
        </w:tc>
      </w:tr>
      <w:tr w:rsidR="00A92129" w14:paraId="323A68CE" w14:textId="77777777">
        <w:tc>
          <w:tcPr>
            <w:tcW w:w="956" w:type="pct"/>
            <w:tcBorders>
              <w:top w:val="dashed" w:sz="12" w:space="0" w:color="auto"/>
            </w:tcBorders>
            <w:shd w:val="clear" w:color="auto" w:fill="F2F2F2" w:themeFill="background1" w:themeFillShade="F2"/>
          </w:tcPr>
          <w:p w14:paraId="5FECDC96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mmary </w:t>
            </w:r>
          </w:p>
          <w:p w14:paraId="1CD743EE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sures</w:t>
            </w:r>
          </w:p>
        </w:tc>
        <w:tc>
          <w:tcPr>
            <w:tcW w:w="377" w:type="pct"/>
            <w:tcBorders>
              <w:top w:val="dashed" w:sz="12" w:space="0" w:color="auto"/>
            </w:tcBorders>
            <w:shd w:val="clear" w:color="auto" w:fill="F2F2F2" w:themeFill="background1" w:themeFillShade="F2"/>
          </w:tcPr>
          <w:p w14:paraId="0955C859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964" w:type="pct"/>
            <w:tcBorders>
              <w:top w:val="dashed" w:sz="12" w:space="0" w:color="auto"/>
            </w:tcBorders>
            <w:shd w:val="clear" w:color="auto" w:fill="F2F2F2" w:themeFill="background1" w:themeFillShade="F2"/>
          </w:tcPr>
          <w:p w14:paraId="3AF3AB5D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t applicable for scoping 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views, since</w:t>
            </w:r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eta-analyses aren’t performed. </w:t>
            </w:r>
          </w:p>
        </w:tc>
        <w:tc>
          <w:tcPr>
            <w:tcW w:w="703" w:type="pct"/>
            <w:tcBorders>
              <w:top w:val="dashed" w:sz="12" w:space="0" w:color="auto"/>
            </w:tcBorders>
            <w:shd w:val="clear" w:color="auto" w:fill="F2F2F2" w:themeFill="background1" w:themeFillShade="F2"/>
          </w:tcPr>
          <w:p w14:paraId="3101EEFF" w14:textId="7BF8BDE9" w:rsidR="00A92129" w:rsidRPr="007347FF" w:rsidRDefault="007347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-</w:t>
            </w:r>
          </w:p>
        </w:tc>
      </w:tr>
      <w:tr w:rsidR="00A92129" w14:paraId="5218ECDD" w14:textId="77777777">
        <w:tc>
          <w:tcPr>
            <w:tcW w:w="956" w:type="pct"/>
          </w:tcPr>
          <w:p w14:paraId="05D37B36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ynthesis of </w:t>
            </w:r>
          </w:p>
          <w:p w14:paraId="1D2A67F6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377" w:type="pct"/>
          </w:tcPr>
          <w:p w14:paraId="7EE31BAF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964" w:type="pct"/>
          </w:tcPr>
          <w:p w14:paraId="69AA082D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escribe the methods of handling and summarizing the data that were extracted.  </w:t>
            </w:r>
          </w:p>
        </w:tc>
        <w:tc>
          <w:tcPr>
            <w:tcW w:w="703" w:type="pct"/>
          </w:tcPr>
          <w:p w14:paraId="3B088D13" w14:textId="109A8191" w:rsidR="00A92129" w:rsidRPr="007347FF" w:rsidRDefault="007347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5</w:t>
            </w:r>
          </w:p>
        </w:tc>
      </w:tr>
      <w:tr w:rsidR="00A92129" w14:paraId="79A647D6" w14:textId="77777777">
        <w:tc>
          <w:tcPr>
            <w:tcW w:w="956" w:type="pct"/>
            <w:shd w:val="clear" w:color="auto" w:fill="F2F2F2" w:themeFill="background1" w:themeFillShade="F2"/>
          </w:tcPr>
          <w:p w14:paraId="2143C7C2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isk of bias </w:t>
            </w:r>
          </w:p>
          <w:p w14:paraId="40531F6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cross </w:t>
            </w:r>
          </w:p>
          <w:p w14:paraId="4FE8F95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377" w:type="pct"/>
            <w:shd w:val="clear" w:color="auto" w:fill="F2F2F2" w:themeFill="background1" w:themeFillShade="F2"/>
          </w:tcPr>
          <w:p w14:paraId="37B2D55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964" w:type="pct"/>
            <w:shd w:val="clear" w:color="auto" w:fill="F2F2F2" w:themeFill="background1" w:themeFillShade="F2"/>
          </w:tcPr>
          <w:p w14:paraId="62AFA77F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 applicable for scoping reviews.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07B9B01F" w14:textId="12695D23" w:rsidR="00A92129" w:rsidRPr="007347FF" w:rsidRDefault="007347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-</w:t>
            </w:r>
          </w:p>
        </w:tc>
      </w:tr>
      <w:tr w:rsidR="00A92129" w14:paraId="1741FF66" w14:textId="77777777">
        <w:tc>
          <w:tcPr>
            <w:tcW w:w="956" w:type="pct"/>
            <w:shd w:val="clear" w:color="auto" w:fill="F2F2F2" w:themeFill="background1" w:themeFillShade="F2"/>
          </w:tcPr>
          <w:p w14:paraId="7B1ECDE1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itional analyses</w:t>
            </w:r>
          </w:p>
        </w:tc>
        <w:tc>
          <w:tcPr>
            <w:tcW w:w="377" w:type="pct"/>
            <w:shd w:val="clear" w:color="auto" w:fill="F2F2F2" w:themeFill="background1" w:themeFillShade="F2"/>
          </w:tcPr>
          <w:p w14:paraId="67CD3BB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964" w:type="pct"/>
            <w:shd w:val="clear" w:color="auto" w:fill="F2F2F2" w:themeFill="background1" w:themeFillShade="F2"/>
          </w:tcPr>
          <w:p w14:paraId="47794CAD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t applicable for scoping reviews. 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137F573A" w14:textId="6F26C9CD" w:rsidR="00A92129" w:rsidRPr="007347FF" w:rsidRDefault="007347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-</w:t>
            </w:r>
          </w:p>
        </w:tc>
      </w:tr>
      <w:tr w:rsidR="00A92129" w14:paraId="097BD3CE" w14:textId="77777777">
        <w:tc>
          <w:tcPr>
            <w:tcW w:w="956" w:type="pct"/>
            <w:shd w:val="clear" w:color="auto" w:fill="D5DCE4" w:themeFill="text2" w:themeFillTint="33"/>
          </w:tcPr>
          <w:p w14:paraId="59EFAFC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377" w:type="pct"/>
            <w:shd w:val="clear" w:color="auto" w:fill="D5DCE4" w:themeFill="text2" w:themeFillTint="33"/>
          </w:tcPr>
          <w:p w14:paraId="5B37BA03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64" w:type="pct"/>
            <w:shd w:val="clear" w:color="auto" w:fill="D5DCE4" w:themeFill="text2" w:themeFillTint="33"/>
          </w:tcPr>
          <w:p w14:paraId="03E7F8EF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3" w:type="pct"/>
            <w:shd w:val="clear" w:color="auto" w:fill="D5DCE4" w:themeFill="text2" w:themeFillTint="33"/>
          </w:tcPr>
          <w:p w14:paraId="75459541" w14:textId="77777777" w:rsidR="00A92129" w:rsidRDefault="00A921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2129" w14:paraId="6638E45B" w14:textId="77777777">
        <w:tc>
          <w:tcPr>
            <w:tcW w:w="956" w:type="pct"/>
          </w:tcPr>
          <w:p w14:paraId="6E793C9B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udy </w:t>
            </w:r>
          </w:p>
          <w:p w14:paraId="3C16FE0B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377" w:type="pct"/>
          </w:tcPr>
          <w:p w14:paraId="591CD006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964" w:type="pct"/>
          </w:tcPr>
          <w:p w14:paraId="416562D3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ve numbers of sources of evidence screened, assessed for eligibility, and included in the review, with reasons for exclusions at each stage, ideally with a flow diagram.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3" w:type="pct"/>
          </w:tcPr>
          <w:p w14:paraId="698D2106" w14:textId="7CEFBE5E" w:rsidR="00A92129" w:rsidRDefault="007347F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5-6</w:t>
            </w:r>
          </w:p>
        </w:tc>
      </w:tr>
      <w:tr w:rsidR="00A92129" w14:paraId="5A189ED3" w14:textId="77777777">
        <w:tc>
          <w:tcPr>
            <w:tcW w:w="956" w:type="pct"/>
            <w:tcBorders>
              <w:bottom w:val="dashed" w:sz="12" w:space="0" w:color="auto"/>
            </w:tcBorders>
          </w:tcPr>
          <w:p w14:paraId="2F9D5698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udy </w:t>
            </w:r>
          </w:p>
          <w:p w14:paraId="420FCF66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377" w:type="pct"/>
            <w:tcBorders>
              <w:bottom w:val="dashed" w:sz="12" w:space="0" w:color="auto"/>
            </w:tcBorders>
          </w:tcPr>
          <w:p w14:paraId="73944F26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964" w:type="pct"/>
            <w:tcBorders>
              <w:bottom w:val="dashed" w:sz="12" w:space="0" w:color="auto"/>
            </w:tcBorders>
          </w:tcPr>
          <w:p w14:paraId="1BAD4F81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each source of evidence, present characteristics for which data were extracted and provide the citations. </w:t>
            </w:r>
          </w:p>
        </w:tc>
        <w:tc>
          <w:tcPr>
            <w:tcW w:w="703" w:type="pct"/>
            <w:tcBorders>
              <w:bottom w:val="dashed" w:sz="12" w:space="0" w:color="auto"/>
            </w:tcBorders>
          </w:tcPr>
          <w:p w14:paraId="62CFD483" w14:textId="140C5EFB" w:rsidR="00A92129" w:rsidRPr="008B58BE" w:rsidRDefault="008B58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6, 7, 9-11</w:t>
            </w:r>
          </w:p>
        </w:tc>
      </w:tr>
      <w:tr w:rsidR="00A92129" w14:paraId="7CED9A35" w14:textId="77777777">
        <w:tc>
          <w:tcPr>
            <w:tcW w:w="956" w:type="pct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</w:tcPr>
          <w:p w14:paraId="7D91DA71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isk of bias </w:t>
            </w:r>
          </w:p>
          <w:p w14:paraId="5F76206D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ithin </w:t>
            </w:r>
          </w:p>
          <w:p w14:paraId="51C6EDB5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377" w:type="pct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</w:tcPr>
          <w:p w14:paraId="579A191C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964" w:type="pct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</w:tcPr>
          <w:p w14:paraId="4DC237A4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If don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 data on critical appraisal of included sources of evidence (see item 12)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3" w:type="pct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</w:tcPr>
          <w:p w14:paraId="2EDD5AB5" w14:textId="49588738" w:rsidR="00A92129" w:rsidRPr="007347FF" w:rsidRDefault="008B58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-</w:t>
            </w:r>
          </w:p>
        </w:tc>
      </w:tr>
      <w:tr w:rsidR="00A92129" w14:paraId="269398EF" w14:textId="77777777">
        <w:tc>
          <w:tcPr>
            <w:tcW w:w="956" w:type="pct"/>
            <w:tcBorders>
              <w:top w:val="dashed" w:sz="12" w:space="0" w:color="auto"/>
            </w:tcBorders>
          </w:tcPr>
          <w:p w14:paraId="4241D5E5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sults of </w:t>
            </w:r>
          </w:p>
          <w:p w14:paraId="72B788BB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dividual </w:t>
            </w:r>
          </w:p>
          <w:p w14:paraId="06056646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377" w:type="pct"/>
            <w:tcBorders>
              <w:top w:val="dashed" w:sz="12" w:space="0" w:color="auto"/>
            </w:tcBorders>
          </w:tcPr>
          <w:p w14:paraId="1831341E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964" w:type="pct"/>
            <w:tcBorders>
              <w:top w:val="dashed" w:sz="12" w:space="0" w:color="auto"/>
            </w:tcBorders>
          </w:tcPr>
          <w:p w14:paraId="32A92E94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each included source of evidence, present the relevant data that were collected that pertain to the review question(s) and objective(s). </w:t>
            </w:r>
          </w:p>
        </w:tc>
        <w:tc>
          <w:tcPr>
            <w:tcW w:w="703" w:type="pct"/>
            <w:tcBorders>
              <w:top w:val="dashed" w:sz="12" w:space="0" w:color="auto"/>
            </w:tcBorders>
          </w:tcPr>
          <w:p w14:paraId="1F6CA8C7" w14:textId="22086250" w:rsidR="00A92129" w:rsidRPr="008B58BE" w:rsidRDefault="008B58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9, 10</w:t>
            </w:r>
          </w:p>
        </w:tc>
      </w:tr>
      <w:tr w:rsidR="00A92129" w14:paraId="19D8C793" w14:textId="77777777">
        <w:tc>
          <w:tcPr>
            <w:tcW w:w="956" w:type="pct"/>
          </w:tcPr>
          <w:p w14:paraId="075EDCF9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ynthesis of </w:t>
            </w:r>
          </w:p>
          <w:p w14:paraId="5D4FEF42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377" w:type="pct"/>
          </w:tcPr>
          <w:p w14:paraId="5E9A96A9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964" w:type="pct"/>
          </w:tcPr>
          <w:p w14:paraId="6B92A982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mmarize and/or present results in relation to the review question(s) and objective(s). </w:t>
            </w:r>
          </w:p>
        </w:tc>
        <w:tc>
          <w:tcPr>
            <w:tcW w:w="703" w:type="pct"/>
          </w:tcPr>
          <w:p w14:paraId="747DD171" w14:textId="36169822" w:rsidR="00A92129" w:rsidRPr="008B58BE" w:rsidRDefault="008B58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11-14</w:t>
            </w:r>
          </w:p>
        </w:tc>
      </w:tr>
      <w:tr w:rsidR="00A92129" w14:paraId="7FACEF51" w14:textId="77777777">
        <w:tc>
          <w:tcPr>
            <w:tcW w:w="956" w:type="pct"/>
            <w:shd w:val="clear" w:color="auto" w:fill="F2F2F2" w:themeFill="background1" w:themeFillShade="F2"/>
          </w:tcPr>
          <w:p w14:paraId="2C6D1F0E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isk of bias </w:t>
            </w:r>
          </w:p>
          <w:p w14:paraId="714D2EF4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cross </w:t>
            </w:r>
          </w:p>
          <w:p w14:paraId="390F42CC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377" w:type="pct"/>
            <w:shd w:val="clear" w:color="auto" w:fill="F2F2F2" w:themeFill="background1" w:themeFillShade="F2"/>
          </w:tcPr>
          <w:p w14:paraId="19826534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964" w:type="pct"/>
            <w:shd w:val="clear" w:color="auto" w:fill="F2F2F2" w:themeFill="background1" w:themeFillShade="F2"/>
          </w:tcPr>
          <w:p w14:paraId="3A712E3E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 applicable for scoping reviews.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2307DCC3" w14:textId="1BD71510" w:rsidR="00A92129" w:rsidRPr="008B58BE" w:rsidRDefault="008B58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-</w:t>
            </w:r>
          </w:p>
        </w:tc>
      </w:tr>
      <w:tr w:rsidR="00A92129" w14:paraId="6D384078" w14:textId="77777777">
        <w:tc>
          <w:tcPr>
            <w:tcW w:w="956" w:type="pct"/>
            <w:shd w:val="clear" w:color="auto" w:fill="F2F2F2" w:themeFill="background1" w:themeFillShade="F2"/>
          </w:tcPr>
          <w:p w14:paraId="2865E565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itional analyses</w:t>
            </w:r>
          </w:p>
        </w:tc>
        <w:tc>
          <w:tcPr>
            <w:tcW w:w="377" w:type="pct"/>
            <w:shd w:val="clear" w:color="auto" w:fill="F2F2F2" w:themeFill="background1" w:themeFillShade="F2"/>
          </w:tcPr>
          <w:p w14:paraId="681E2DF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964" w:type="pct"/>
            <w:shd w:val="clear" w:color="auto" w:fill="F2F2F2" w:themeFill="background1" w:themeFillShade="F2"/>
          </w:tcPr>
          <w:p w14:paraId="68D6CB4D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 applicable for scoping reviews.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13423001" w14:textId="254FCFF2" w:rsidR="00A92129" w:rsidRPr="008B58BE" w:rsidRDefault="008B58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-</w:t>
            </w:r>
          </w:p>
        </w:tc>
      </w:tr>
      <w:tr w:rsidR="00A92129" w14:paraId="4131D9F2" w14:textId="77777777">
        <w:tc>
          <w:tcPr>
            <w:tcW w:w="956" w:type="pct"/>
            <w:shd w:val="clear" w:color="auto" w:fill="D5DCE4" w:themeFill="text2" w:themeFillTint="33"/>
          </w:tcPr>
          <w:p w14:paraId="220E3EF2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377" w:type="pct"/>
            <w:shd w:val="clear" w:color="auto" w:fill="D5DCE4" w:themeFill="text2" w:themeFillTint="33"/>
          </w:tcPr>
          <w:p w14:paraId="17918D6D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64" w:type="pct"/>
            <w:shd w:val="clear" w:color="auto" w:fill="D5DCE4" w:themeFill="text2" w:themeFillTint="33"/>
          </w:tcPr>
          <w:p w14:paraId="45EB5B53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3" w:type="pct"/>
            <w:shd w:val="clear" w:color="auto" w:fill="D5DCE4" w:themeFill="text2" w:themeFillTint="33"/>
          </w:tcPr>
          <w:p w14:paraId="711B58FD" w14:textId="77777777" w:rsidR="00A92129" w:rsidRDefault="00A921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2129" w14:paraId="4F71620E" w14:textId="77777777">
        <w:tc>
          <w:tcPr>
            <w:tcW w:w="956" w:type="pct"/>
          </w:tcPr>
          <w:p w14:paraId="3082F274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mmary of </w:t>
            </w:r>
          </w:p>
          <w:p w14:paraId="2A9C284E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idence</w:t>
            </w:r>
          </w:p>
        </w:tc>
        <w:tc>
          <w:tcPr>
            <w:tcW w:w="377" w:type="pct"/>
          </w:tcPr>
          <w:p w14:paraId="43C2FBD9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964" w:type="pct"/>
          </w:tcPr>
          <w:p w14:paraId="2A44808F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mmarize the main findings (including an overview of concepts, types of evidence available), link back to the review question(s)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ives, an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sider the relevance to key groups. </w:t>
            </w:r>
          </w:p>
        </w:tc>
        <w:tc>
          <w:tcPr>
            <w:tcW w:w="703" w:type="pct"/>
          </w:tcPr>
          <w:p w14:paraId="2104C7CA" w14:textId="6AA9FD60" w:rsidR="00A92129" w:rsidRPr="008B58BE" w:rsidRDefault="008B58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14</w:t>
            </w:r>
          </w:p>
        </w:tc>
      </w:tr>
      <w:tr w:rsidR="00A92129" w14:paraId="0B90AAFA" w14:textId="77777777">
        <w:tc>
          <w:tcPr>
            <w:tcW w:w="956" w:type="pct"/>
          </w:tcPr>
          <w:p w14:paraId="4BCB8C7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377" w:type="pct"/>
          </w:tcPr>
          <w:p w14:paraId="5AD8F28B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964" w:type="pct"/>
          </w:tcPr>
          <w:p w14:paraId="4FDDB09C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uss the limitations of your scoping review process and of the sources of evidence that were included.</w:t>
            </w:r>
          </w:p>
        </w:tc>
        <w:tc>
          <w:tcPr>
            <w:tcW w:w="703" w:type="pct"/>
          </w:tcPr>
          <w:p w14:paraId="06CD4304" w14:textId="342DB081" w:rsidR="00A92129" w:rsidRPr="008B58BE" w:rsidRDefault="008B58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18-19</w:t>
            </w:r>
          </w:p>
        </w:tc>
      </w:tr>
      <w:tr w:rsidR="00A92129" w14:paraId="39F7118C" w14:textId="77777777">
        <w:tc>
          <w:tcPr>
            <w:tcW w:w="956" w:type="pct"/>
          </w:tcPr>
          <w:p w14:paraId="47FBE6FA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lusions</w:t>
            </w:r>
          </w:p>
        </w:tc>
        <w:tc>
          <w:tcPr>
            <w:tcW w:w="377" w:type="pct"/>
          </w:tcPr>
          <w:p w14:paraId="25D8DA77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964" w:type="pct"/>
          </w:tcPr>
          <w:p w14:paraId="0B41D250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de a general interpretation of the results with respect to the review question(s) and objective(s), as well as potential implications and/or next steps. </w:t>
            </w:r>
          </w:p>
        </w:tc>
        <w:tc>
          <w:tcPr>
            <w:tcW w:w="703" w:type="pct"/>
          </w:tcPr>
          <w:p w14:paraId="772DFAAF" w14:textId="3D1A4C7B" w:rsidR="00A92129" w:rsidRPr="008B58BE" w:rsidRDefault="008B58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t>19</w:t>
            </w:r>
          </w:p>
        </w:tc>
      </w:tr>
      <w:tr w:rsidR="00A92129" w14:paraId="42BC2008" w14:textId="77777777">
        <w:tc>
          <w:tcPr>
            <w:tcW w:w="956" w:type="pct"/>
            <w:shd w:val="clear" w:color="auto" w:fill="D5DCE4" w:themeFill="text2" w:themeFillTint="33"/>
          </w:tcPr>
          <w:p w14:paraId="5668F901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377" w:type="pct"/>
            <w:shd w:val="clear" w:color="auto" w:fill="D5DCE4" w:themeFill="text2" w:themeFillTint="33"/>
          </w:tcPr>
          <w:p w14:paraId="142590B4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64" w:type="pct"/>
            <w:shd w:val="clear" w:color="auto" w:fill="D5DCE4" w:themeFill="text2" w:themeFillTint="33"/>
          </w:tcPr>
          <w:p w14:paraId="002D0E1B" w14:textId="77777777" w:rsidR="00A92129" w:rsidRDefault="00A92129">
            <w:pPr>
              <w:spacing w:after="0" w:line="24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3" w:type="pct"/>
            <w:shd w:val="clear" w:color="auto" w:fill="D5DCE4" w:themeFill="text2" w:themeFillTint="33"/>
          </w:tcPr>
          <w:p w14:paraId="5B82C493" w14:textId="77777777" w:rsidR="00A92129" w:rsidRDefault="00A9212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92129" w14:paraId="256050C8" w14:textId="77777777">
        <w:tc>
          <w:tcPr>
            <w:tcW w:w="956" w:type="pct"/>
          </w:tcPr>
          <w:p w14:paraId="4625B8F5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377" w:type="pct"/>
          </w:tcPr>
          <w:p w14:paraId="303577FB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964" w:type="pct"/>
          </w:tcPr>
          <w:p w14:paraId="0E489E05" w14:textId="77777777" w:rsidR="00A92129" w:rsidRDefault="00000000">
            <w:pPr>
              <w:spacing w:after="0" w:line="240" w:lineRule="auto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sources of funding for the scoping review and other support (e.g., individuals who provid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ata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well as the role of funders for the scoping review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703" w:type="pct"/>
          </w:tcPr>
          <w:p w14:paraId="12E2E462" w14:textId="30910A21" w:rsidR="00A92129" w:rsidRPr="008B58BE" w:rsidRDefault="008B58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lang w:val="en-US" w:eastAsia="zh-CN"/>
              </w:rPr>
              <w:lastRenderedPageBreak/>
              <w:t>19</w:t>
            </w:r>
          </w:p>
        </w:tc>
      </w:tr>
    </w:tbl>
    <w:p w14:paraId="7B07BF93" w14:textId="77777777" w:rsidR="00A92129" w:rsidRDefault="00A92129"/>
    <w:p w14:paraId="734D7012" w14:textId="77777777" w:rsidR="00A92129" w:rsidRPr="007D123F" w:rsidRDefault="00000000">
      <w:pPr>
        <w:spacing w:after="0" w:line="240" w:lineRule="auto"/>
        <w:ind w:left="360"/>
        <w:rPr>
          <w:rFonts w:ascii="Times New Roman" w:hAnsi="Times New Roman" w:cs="Times New Roman"/>
        </w:rPr>
      </w:pPr>
      <w:bookmarkStart w:id="1" w:name="_Hlk522710021"/>
      <w:proofErr w:type="spellStart"/>
      <w:r w:rsidRPr="007D123F">
        <w:rPr>
          <w:rFonts w:ascii="Times New Roman" w:hAnsi="Times New Roman" w:cs="Times New Roman"/>
        </w:rPr>
        <w:t>Tricco</w:t>
      </w:r>
      <w:proofErr w:type="spellEnd"/>
      <w:r w:rsidRPr="007D123F">
        <w:rPr>
          <w:rFonts w:ascii="Times New Roman" w:hAnsi="Times New Roman" w:cs="Times New Roman"/>
        </w:rPr>
        <w:t xml:space="preserve"> AC, Lillie E, Zarin W, et al. Prisma extension for scoping reviews (</w:t>
      </w:r>
      <w:proofErr w:type="spellStart"/>
      <w:r w:rsidRPr="007D123F">
        <w:rPr>
          <w:rFonts w:ascii="Times New Roman" w:hAnsi="Times New Roman" w:cs="Times New Roman"/>
        </w:rPr>
        <w:t>prisma-scr</w:t>
      </w:r>
      <w:proofErr w:type="spellEnd"/>
      <w:r w:rsidRPr="007D123F">
        <w:rPr>
          <w:rFonts w:ascii="Times New Roman" w:hAnsi="Times New Roman" w:cs="Times New Roman"/>
        </w:rPr>
        <w:t xml:space="preserve">): Checklist and explanation. </w:t>
      </w:r>
      <w:r w:rsidRPr="007D123F">
        <w:rPr>
          <w:rFonts w:ascii="Times New Roman" w:hAnsi="Times New Roman" w:cs="Times New Roman"/>
          <w:i/>
        </w:rPr>
        <w:t>Ann of Intern Med</w:t>
      </w:r>
      <w:r w:rsidRPr="007D123F">
        <w:rPr>
          <w:rFonts w:ascii="Times New Roman" w:hAnsi="Times New Roman" w:cs="Times New Roman"/>
        </w:rPr>
        <w:t xml:space="preserve"> 2018; </w:t>
      </w:r>
      <w:r w:rsidRPr="007D123F">
        <w:rPr>
          <w:rFonts w:ascii="Times New Roman" w:hAnsi="Times New Roman" w:cs="Times New Roman"/>
          <w:b/>
        </w:rPr>
        <w:t>169</w:t>
      </w:r>
      <w:r w:rsidRPr="007D123F">
        <w:rPr>
          <w:rFonts w:ascii="Times New Roman" w:hAnsi="Times New Roman" w:cs="Times New Roman"/>
        </w:rPr>
        <w:t>(7): 467-73.</w:t>
      </w:r>
    </w:p>
    <w:bookmarkEnd w:id="1"/>
    <w:p w14:paraId="7CD16489" w14:textId="77777777" w:rsidR="00A92129" w:rsidRDefault="00A92129"/>
    <w:sectPr w:rsidR="00A9212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79A59" w14:textId="77777777" w:rsidR="00F83ABB" w:rsidRDefault="00F83ABB">
      <w:pPr>
        <w:spacing w:line="240" w:lineRule="auto"/>
      </w:pPr>
      <w:r>
        <w:separator/>
      </w:r>
    </w:p>
  </w:endnote>
  <w:endnote w:type="continuationSeparator" w:id="0">
    <w:p w14:paraId="5C7F4A44" w14:textId="77777777" w:rsidR="00F83ABB" w:rsidRDefault="00F83A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50F1A" w14:textId="77777777" w:rsidR="00F83ABB" w:rsidRDefault="00F83ABB">
      <w:pPr>
        <w:spacing w:after="0"/>
      </w:pPr>
      <w:r>
        <w:separator/>
      </w:r>
    </w:p>
  </w:footnote>
  <w:footnote w:type="continuationSeparator" w:id="0">
    <w:p w14:paraId="0F09DA9B" w14:textId="77777777" w:rsidR="00F83ABB" w:rsidRDefault="00F83AB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xNjQzNDEwMjKwMDJR0lEKTi0uzszPAykwqgUA0VoI0CwAAAA="/>
    <w:docVar w:name="commondata" w:val="eyJoZGlkIjoiNGY1NWI0YjAxNGNlNzQ3MzUzZGJjNGFhMjQwNWZlMTYifQ=="/>
  </w:docVars>
  <w:rsids>
    <w:rsidRoot w:val="00E32091"/>
    <w:rsid w:val="0003139C"/>
    <w:rsid w:val="000B4057"/>
    <w:rsid w:val="000B50CF"/>
    <w:rsid w:val="000F36E2"/>
    <w:rsid w:val="000F3EDA"/>
    <w:rsid w:val="00202788"/>
    <w:rsid w:val="0022324C"/>
    <w:rsid w:val="002E574D"/>
    <w:rsid w:val="002F66E3"/>
    <w:rsid w:val="00481B54"/>
    <w:rsid w:val="004C29AD"/>
    <w:rsid w:val="00577B86"/>
    <w:rsid w:val="00602739"/>
    <w:rsid w:val="007347FF"/>
    <w:rsid w:val="00791DA1"/>
    <w:rsid w:val="007D123F"/>
    <w:rsid w:val="008A72F5"/>
    <w:rsid w:val="008B58BE"/>
    <w:rsid w:val="009C792E"/>
    <w:rsid w:val="009E4F20"/>
    <w:rsid w:val="00A92129"/>
    <w:rsid w:val="00C64BFC"/>
    <w:rsid w:val="00D6105E"/>
    <w:rsid w:val="00E32091"/>
    <w:rsid w:val="00E90998"/>
    <w:rsid w:val="00F752ED"/>
    <w:rsid w:val="00F83ABB"/>
    <w:rsid w:val="277F2F2D"/>
    <w:rsid w:val="2E222864"/>
    <w:rsid w:val="38C2096A"/>
    <w:rsid w:val="3DAC503D"/>
    <w:rsid w:val="471E1BDB"/>
    <w:rsid w:val="63122B97"/>
    <w:rsid w:val="66B9305E"/>
    <w:rsid w:val="693370F8"/>
    <w:rsid w:val="77D9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D0676"/>
  <w15:docId w15:val="{C6490F26-06C5-4B79-93D3-8E60B273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after="160" w:line="259" w:lineRule="auto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autoRedefine/>
    <w:uiPriority w:val="34"/>
    <w:qFormat/>
    <w:pPr>
      <w:spacing w:after="200"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autoRedefine/>
    <w:uiPriority w:val="34"/>
    <w:qFormat/>
    <w:rPr>
      <w:lang w:val="en-US"/>
    </w:rPr>
  </w:style>
  <w:style w:type="table" w:customStyle="1" w:styleId="TableGridLight1">
    <w:name w:val="Table Grid Light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09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0998"/>
    <w:rPr>
      <w:rFonts w:eastAsiaTheme="minorHAnsi"/>
      <w:sz w:val="18"/>
      <w:szCs w:val="18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E909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0998"/>
    <w:rPr>
      <w:rFonts w:eastAsiaTheme="minorHAnsi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ah Peters</dc:creator>
  <cp:lastModifiedBy>Xian Xuechang</cp:lastModifiedBy>
  <cp:revision>4</cp:revision>
  <dcterms:created xsi:type="dcterms:W3CDTF">2024-04-01T14:31:00Z</dcterms:created>
  <dcterms:modified xsi:type="dcterms:W3CDTF">2024-04-01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5E19CBCA2204146A530CB2D206D61DE_13</vt:lpwstr>
  </property>
</Properties>
</file>